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12A" w:rsidRPr="008B1F90" w:rsidRDefault="00B50780">
      <w:pPr>
        <w:rPr>
          <w:b/>
          <w:lang w:val="en-US"/>
        </w:rPr>
      </w:pPr>
      <w:r w:rsidRPr="008B1F90">
        <w:rPr>
          <w:b/>
          <w:lang w:val="en-US"/>
        </w:rPr>
        <w:t xml:space="preserve">Table </w:t>
      </w:r>
      <w:r w:rsidR="00E5111C" w:rsidRPr="008B1F90">
        <w:rPr>
          <w:b/>
          <w:lang w:val="en-US"/>
        </w:rPr>
        <w:t>S</w:t>
      </w:r>
      <w:r w:rsidRPr="008B1F90">
        <w:rPr>
          <w:b/>
          <w:lang w:val="en-US"/>
        </w:rPr>
        <w:t>1</w:t>
      </w:r>
      <w:r w:rsidR="002D096F" w:rsidRPr="008B1F90">
        <w:rPr>
          <w:b/>
          <w:lang w:val="en-US"/>
        </w:rPr>
        <w:t>:</w:t>
      </w:r>
      <w:r w:rsidR="00FF728C" w:rsidRPr="008B1F90">
        <w:rPr>
          <w:b/>
          <w:lang w:val="en-US"/>
        </w:rPr>
        <w:t xml:space="preserve"> </w:t>
      </w:r>
      <w:r w:rsidR="00A95E56">
        <w:rPr>
          <w:b/>
          <w:lang w:val="en-US"/>
        </w:rPr>
        <w:t>Taxonomic and collection data (c</w:t>
      </w:r>
      <w:r w:rsidR="00FF728C" w:rsidRPr="008B1F90">
        <w:rPr>
          <w:b/>
          <w:lang w:val="en-US"/>
        </w:rPr>
        <w:t>linical, geographical, biochemical and molecular Information</w:t>
      </w:r>
      <w:r w:rsidR="00A95E56">
        <w:rPr>
          <w:b/>
          <w:lang w:val="en-US"/>
        </w:rPr>
        <w:t xml:space="preserve">) for </w:t>
      </w:r>
      <w:r w:rsidR="00A95E56" w:rsidRPr="009F3BE8">
        <w:rPr>
          <w:b/>
          <w:i/>
          <w:lang w:val="en-US"/>
        </w:rPr>
        <w:t>L. (Viannia)</w:t>
      </w:r>
      <w:r w:rsidR="00FF728C" w:rsidRPr="009F3BE8">
        <w:rPr>
          <w:b/>
          <w:i/>
          <w:lang w:val="en-US"/>
        </w:rPr>
        <w:t xml:space="preserve"> </w:t>
      </w:r>
      <w:r w:rsidR="00FF728C" w:rsidRPr="008B1F90">
        <w:rPr>
          <w:b/>
          <w:lang w:val="en-US"/>
        </w:rPr>
        <w:t>s</w:t>
      </w:r>
      <w:r w:rsidR="006E0273" w:rsidRPr="008B1F90">
        <w:rPr>
          <w:b/>
          <w:lang w:val="en-US"/>
        </w:rPr>
        <w:t xml:space="preserve">trains </w:t>
      </w:r>
      <w:r w:rsidR="00A95E56">
        <w:rPr>
          <w:b/>
          <w:lang w:val="en-US"/>
        </w:rPr>
        <w:t>used for MLSA</w:t>
      </w:r>
      <w:r w:rsidR="00157333">
        <w:rPr>
          <w:b/>
          <w:lang w:val="en-US"/>
        </w:rPr>
        <w:t>.</w:t>
      </w:r>
      <w:bookmarkStart w:id="0" w:name="_GoBack"/>
      <w:bookmarkEnd w:id="0"/>
    </w:p>
    <w:tbl>
      <w:tblPr>
        <w:tblW w:w="140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1985"/>
        <w:gridCol w:w="4074"/>
        <w:gridCol w:w="1088"/>
        <w:gridCol w:w="1489"/>
        <w:gridCol w:w="1072"/>
        <w:gridCol w:w="563"/>
        <w:gridCol w:w="728"/>
        <w:gridCol w:w="694"/>
        <w:gridCol w:w="694"/>
        <w:gridCol w:w="460"/>
        <w:gridCol w:w="609"/>
      </w:tblGrid>
      <w:tr w:rsidR="006E0273" w:rsidRPr="006E0273" w:rsidTr="00FF4490">
        <w:trPr>
          <w:trHeight w:val="255"/>
          <w:tblHeader/>
          <w:jc w:val="center"/>
        </w:trPr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>IOC/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4074" w:type="dxa"/>
            <w:tcBorders>
              <w:bottom w:val="single" w:sz="4" w:space="0" w:color="auto"/>
            </w:tcBorders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>International code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:rsidR="006E0273" w:rsidRPr="006E0273" w:rsidRDefault="008624CD" w:rsidP="00F42B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>Geographic origin</w:t>
            </w:r>
            <w:r w:rsidR="00F42B2B"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 xml:space="preserve"> (Brazilian </w:t>
            </w:r>
            <w:r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>s</w:t>
            </w:r>
            <w:r w:rsidR="006E0273" w:rsidRPr="006E0273"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>tate</w:t>
            </w:r>
            <w:r w:rsidR="00F42B2B"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6E0273" w:rsidRPr="006E0273" w:rsidRDefault="006E0273" w:rsidP="008624C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 xml:space="preserve">Clinical </w:t>
            </w:r>
            <w:r w:rsidR="008624CD"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>form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>Zymodeme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>MPI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2358D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>G6PD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>6PGD</w:t>
            </w:r>
            <w:proofErr w:type="gramEnd"/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>ICD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>DST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eastAsia="pt-BR"/>
              </w:rPr>
              <w:t>CC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02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lainsoni</w:t>
            </w:r>
          </w:p>
        </w:tc>
        <w:tc>
          <w:tcPr>
            <w:tcW w:w="40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81/M6426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1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6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lainson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AGO/BR/1983/IM1721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1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5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naiff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86/IM2773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3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naiff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DAS/BR/1979/M5533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V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4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5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naiff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ISQU/BR/1985/IM2264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2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93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naiff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ISQU/BR/1994/IM3936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2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95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naiff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4/IM4000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2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54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shaw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CEB/BR/1984/M8408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3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19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shaw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9/M17997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3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2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shaw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9/M17998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3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73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AGO/BR/1992/IM154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RO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4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87/J.CARLOS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RJ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13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6/GBS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B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15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6/JPS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RJ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28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8/AFS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28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6/MAS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29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7/ASB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1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9/JAS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2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9/PCS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2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9/SJB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6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1/LTCP14182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D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7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1/LTCP13455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7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1/LTCP14214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8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1/LTCP13980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1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0/CEA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1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1/TSS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66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4/ARARAQUARA-1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P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83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4/LTCP9845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83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7/LTCP11245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14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1/VLNC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8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0/LTCP13490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0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2/NMT-RBO040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C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iz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 xml:space="preserve"> 2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ORY/PE/84/AO23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F42B2B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0; 4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iz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 xml:space="preserve"> 2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RAT/PE/84/A1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F42B2B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0; 4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iz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 xml:space="preserve"> 3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ORY/PE/84/AC20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F42B2B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lastRenderedPageBreak/>
              <w:t>iz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 xml:space="preserve"> 2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ORY/PE/84/AO8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F42B2B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4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9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2/NMT-RBO 005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C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3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1/HC-JS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E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; 27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4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val="en-US" w:eastAsia="pt-BR"/>
              </w:rPr>
              <w:t>MHOM/BR/1997/NMT-MAO 229P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69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NEC/BR/2003/NECTOMYS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9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2/NMT-RBO025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C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6/CEN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5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9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2/NMT-RBO 018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C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11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73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1/IM3713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5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0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1/CRFN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2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val="en-US" w:eastAsia="pt-BR"/>
              </w:rPr>
              <w:t>MHOM/BR/2005/NMT-LTCP16011-P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iz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 xml:space="preserve"> 3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ORY/PE/84/ABR23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F42B2B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4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83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1/LTCP14349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8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5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6/CM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5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1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1/JS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1; 16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9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2/NMT-RBO 035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C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; 13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6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1/LTCP14183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11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iz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 xml:space="preserve"> 1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CHO/BR/80/M6202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6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6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1/LTCP13183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7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1/LTCP14278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D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84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2/LTCP15476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15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6/AFN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RJ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75/M4147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6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6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7/033-MECM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6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3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7/065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6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7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7/021-R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6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6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7/AC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6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3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val="en-US" w:eastAsia="pt-BR"/>
              </w:rPr>
              <w:t>MHOM/BR/1997/NMT-MAO 202P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6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4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val="en-US" w:eastAsia="pt-BR"/>
              </w:rPr>
              <w:t>MHOM/BR/1997/NMT-MAO 223P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6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val="en-US" w:eastAsia="pt-BR"/>
              </w:rPr>
              <w:t>MHOM/BR/1997/NMT-MAO 237P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6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7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7/021-HMB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6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3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7/069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6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3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7/063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1; 32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5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7/011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6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5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7/014-JIS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20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6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7/019-WDSN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6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7/031-LOP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lastRenderedPageBreak/>
              <w:t>296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7/039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; 25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iz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 xml:space="preserve"> 3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CHO/BR/80/M6200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33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9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E5111C" w:rsidP="00E5111C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lainsoni/</w:t>
            </w:r>
            <w:r w:rsidR="006E0273"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 xml:space="preserve"> L. naiff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2/NMT-RBO004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C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9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2/NMT-RBO 013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C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9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lainson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en-US"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val="en-US" w:eastAsia="pt-BR"/>
              </w:rPr>
              <w:t>MHOM/BR/2002/NMT-RBO 027P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C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0; 2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9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2/NMT-RBO 029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C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lainson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2/NMT-RBO036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C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0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2/NMT-RBO037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C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0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lainson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2/NMT-RBO044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C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56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75/M2903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2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87/H-210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C4</w:t>
            </w:r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1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RAT/BR/1987/</w:t>
            </w: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18.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54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V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11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3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2/EMM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RJ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8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17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11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4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99/MJAA-II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16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68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uting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ITUB/BR/1977/M4964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69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lindenberg</w:t>
            </w:r>
            <w:r w:rsidR="00943ED4">
              <w:rPr>
                <w:rFonts w:eastAsia="Times New Roman" w:cs="Calibri"/>
                <w:i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1966/M15733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6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7/029-ZAV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6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guyan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7/034-MFPS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AM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9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naiff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DAS/BR/1987/IM3280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V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99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naiffi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DAS/BR/1987/IM3292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V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0; 31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iz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 xml:space="preserve"> 3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lainsoni</w:t>
            </w:r>
          </w:p>
        </w:tc>
        <w:tc>
          <w:tcPr>
            <w:tcW w:w="4074" w:type="dxa"/>
            <w:shd w:val="clear" w:color="auto" w:fill="auto"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IUBI/BR/00/M12025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singl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iz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 xml:space="preserve"> 2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lainsoni</w:t>
            </w:r>
          </w:p>
        </w:tc>
        <w:tc>
          <w:tcPr>
            <w:tcW w:w="4074" w:type="dxa"/>
            <w:shd w:val="clear" w:color="auto" w:fill="auto"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82/M6887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P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32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0; 31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46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1/JOLIVAL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10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11</w:t>
            </w:r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  <w:tr w:rsidR="006E0273" w:rsidRPr="006E0273" w:rsidTr="00FF4490">
        <w:trPr>
          <w:trHeight w:val="255"/>
          <w:jc w:val="center"/>
        </w:trPr>
        <w:tc>
          <w:tcPr>
            <w:tcW w:w="107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257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i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i/>
                <w:sz w:val="20"/>
                <w:szCs w:val="20"/>
                <w:lang w:eastAsia="pt-BR"/>
              </w:rPr>
              <w:t>L. braziliensis</w:t>
            </w:r>
          </w:p>
        </w:tc>
        <w:tc>
          <w:tcPr>
            <w:tcW w:w="407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HOM/BR/2003/NJS</w:t>
            </w:r>
          </w:p>
        </w:tc>
        <w:tc>
          <w:tcPr>
            <w:tcW w:w="577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M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C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</w:p>
        </w:tc>
        <w:tc>
          <w:tcPr>
            <w:tcW w:w="563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</w:t>
            </w:r>
            <w:proofErr w:type="gramEnd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; 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694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460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:rsidR="006E0273" w:rsidRPr="006E0273" w:rsidRDefault="006E0273" w:rsidP="006E0273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pt-BR"/>
              </w:rPr>
            </w:pPr>
            <w:proofErr w:type="gramStart"/>
            <w:r w:rsidRPr="006E0273">
              <w:rPr>
                <w:rFonts w:eastAsia="Times New Roman" w:cs="Calibri"/>
                <w:sz w:val="20"/>
                <w:szCs w:val="20"/>
                <w:lang w:eastAsia="pt-BR"/>
              </w:rPr>
              <w:t>htz</w:t>
            </w:r>
            <w:proofErr w:type="gramEnd"/>
          </w:p>
        </w:tc>
      </w:tr>
    </w:tbl>
    <w:p w:rsidR="004625CC" w:rsidRDefault="006E0273" w:rsidP="00B15097">
      <w:pPr>
        <w:jc w:val="both"/>
        <w:rPr>
          <w:lang w:val="en-US"/>
        </w:rPr>
      </w:pPr>
      <w:r w:rsidRPr="008E5274">
        <w:rPr>
          <w:lang w:val="en-US"/>
        </w:rPr>
        <w:t>From the left: IOC/L (Institute Oswaldo Cruz Leishmania Collection)</w:t>
      </w:r>
      <w:r w:rsidR="00BE5684" w:rsidRPr="008E5274">
        <w:rPr>
          <w:lang w:val="en-US"/>
        </w:rPr>
        <w:t xml:space="preserve"> – culture collection code</w:t>
      </w:r>
      <w:r w:rsidRPr="008E5274">
        <w:rPr>
          <w:lang w:val="en-US"/>
        </w:rPr>
        <w:t xml:space="preserve">; </w:t>
      </w:r>
      <w:r w:rsidR="00BE5684" w:rsidRPr="008E5274">
        <w:rPr>
          <w:i/>
          <w:lang w:val="en-US"/>
        </w:rPr>
        <w:t>Leishmania</w:t>
      </w:r>
      <w:r w:rsidR="00BE5684" w:rsidRPr="008E5274">
        <w:rPr>
          <w:lang w:val="en-US"/>
        </w:rPr>
        <w:t xml:space="preserve"> species; </w:t>
      </w:r>
      <w:r w:rsidR="00BA4750" w:rsidRPr="008E5274">
        <w:rPr>
          <w:lang w:val="en-US"/>
        </w:rPr>
        <w:t>I</w:t>
      </w:r>
      <w:r w:rsidRPr="008E5274">
        <w:rPr>
          <w:lang w:val="en-US"/>
        </w:rPr>
        <w:t>nternational code</w:t>
      </w:r>
      <w:r w:rsidR="00BF6487">
        <w:rPr>
          <w:lang w:val="en-US"/>
        </w:rPr>
        <w:t xml:space="preserve"> – </w:t>
      </w:r>
      <w:r w:rsidR="00F42B2B">
        <w:rPr>
          <w:lang w:val="en-US"/>
        </w:rPr>
        <w:t xml:space="preserve">see </w:t>
      </w:r>
      <w:r w:rsidR="00BF6487">
        <w:rPr>
          <w:lang w:val="en-US"/>
        </w:rPr>
        <w:t>WHO, 2010</w:t>
      </w:r>
      <w:r w:rsidR="00F42B2B">
        <w:rPr>
          <w:lang w:val="en-US"/>
        </w:rPr>
        <w:t xml:space="preserve"> for description, BR= Brazil and PE= Peru</w:t>
      </w:r>
      <w:r w:rsidRPr="008E5274">
        <w:rPr>
          <w:lang w:val="en-US"/>
        </w:rPr>
        <w:t>; Brazilian state</w:t>
      </w:r>
      <w:r w:rsidR="00F42B2B">
        <w:rPr>
          <w:lang w:val="en-US"/>
        </w:rPr>
        <w:t xml:space="preserve">s </w:t>
      </w:r>
      <w:r w:rsidR="00BA4750" w:rsidRPr="008E5274">
        <w:rPr>
          <w:lang w:val="en-US"/>
        </w:rPr>
        <w:t>– AC:</w:t>
      </w:r>
      <w:r w:rsidR="00426DBF" w:rsidRPr="008E5274">
        <w:rPr>
          <w:lang w:val="en-US"/>
        </w:rPr>
        <w:t xml:space="preserve"> Acre,</w:t>
      </w:r>
      <w:r w:rsidR="00BA4750" w:rsidRPr="008E5274">
        <w:rPr>
          <w:lang w:val="en-US"/>
        </w:rPr>
        <w:t xml:space="preserve"> </w:t>
      </w:r>
      <w:r w:rsidR="00426DBF" w:rsidRPr="008E5274">
        <w:rPr>
          <w:lang w:val="en-US"/>
        </w:rPr>
        <w:t>AM: Amazonas,</w:t>
      </w:r>
      <w:r w:rsidR="00BA4750" w:rsidRPr="008E5274">
        <w:rPr>
          <w:lang w:val="en-US"/>
        </w:rPr>
        <w:t xml:space="preserve"> BA: Bahia</w:t>
      </w:r>
      <w:r w:rsidR="00426DBF" w:rsidRPr="008E5274">
        <w:rPr>
          <w:lang w:val="en-US"/>
        </w:rPr>
        <w:t>,</w:t>
      </w:r>
      <w:r w:rsidRPr="008E5274">
        <w:rPr>
          <w:lang w:val="en-US"/>
        </w:rPr>
        <w:t xml:space="preserve"> </w:t>
      </w:r>
      <w:r w:rsidR="00BA4750" w:rsidRPr="008E5274">
        <w:rPr>
          <w:lang w:val="en-US"/>
        </w:rPr>
        <w:t xml:space="preserve">CE: </w:t>
      </w:r>
      <w:proofErr w:type="spellStart"/>
      <w:r w:rsidR="00BA4750" w:rsidRPr="008E5274">
        <w:rPr>
          <w:lang w:val="en-US"/>
        </w:rPr>
        <w:t>Ceará</w:t>
      </w:r>
      <w:proofErr w:type="spellEnd"/>
      <w:r w:rsidR="00426DBF" w:rsidRPr="008E5274">
        <w:rPr>
          <w:lang w:val="en-US"/>
        </w:rPr>
        <w:t>,</w:t>
      </w:r>
      <w:r w:rsidR="00BA4750" w:rsidRPr="008E5274">
        <w:rPr>
          <w:lang w:val="en-US"/>
        </w:rPr>
        <w:t xml:space="preserve"> </w:t>
      </w:r>
      <w:r w:rsidR="00426DBF" w:rsidRPr="008E5274">
        <w:rPr>
          <w:lang w:val="en-US"/>
        </w:rPr>
        <w:t xml:space="preserve">PA: </w:t>
      </w:r>
      <w:proofErr w:type="spellStart"/>
      <w:r w:rsidR="00426DBF" w:rsidRPr="008E5274">
        <w:rPr>
          <w:lang w:val="en-US"/>
        </w:rPr>
        <w:t>Pará</w:t>
      </w:r>
      <w:proofErr w:type="spellEnd"/>
      <w:r w:rsidR="00426DBF" w:rsidRPr="008E5274">
        <w:rPr>
          <w:lang w:val="en-US"/>
        </w:rPr>
        <w:t>,</w:t>
      </w:r>
      <w:r w:rsidR="00737670" w:rsidRPr="008E5274">
        <w:rPr>
          <w:lang w:val="en-US"/>
        </w:rPr>
        <w:t xml:space="preserve"> PB: </w:t>
      </w:r>
      <w:proofErr w:type="spellStart"/>
      <w:r w:rsidR="00737670" w:rsidRPr="008E5274">
        <w:rPr>
          <w:lang w:val="en-US"/>
        </w:rPr>
        <w:t>P</w:t>
      </w:r>
      <w:r w:rsidR="00426DBF" w:rsidRPr="008E5274">
        <w:rPr>
          <w:lang w:val="en-US"/>
        </w:rPr>
        <w:t>araíba</w:t>
      </w:r>
      <w:proofErr w:type="spellEnd"/>
      <w:r w:rsidR="00426DBF" w:rsidRPr="008E5274">
        <w:rPr>
          <w:lang w:val="en-US"/>
        </w:rPr>
        <w:t>,</w:t>
      </w:r>
      <w:r w:rsidR="00737670" w:rsidRPr="008E5274">
        <w:rPr>
          <w:lang w:val="en-US"/>
        </w:rPr>
        <w:t xml:space="preserve"> PE: </w:t>
      </w:r>
      <w:proofErr w:type="spellStart"/>
      <w:r w:rsidR="00737670" w:rsidRPr="008E5274">
        <w:rPr>
          <w:lang w:val="en-US"/>
        </w:rPr>
        <w:t>P</w:t>
      </w:r>
      <w:r w:rsidR="00426DBF" w:rsidRPr="008E5274">
        <w:rPr>
          <w:lang w:val="en-US"/>
        </w:rPr>
        <w:t>ernambuco</w:t>
      </w:r>
      <w:proofErr w:type="spellEnd"/>
      <w:r w:rsidR="00426DBF" w:rsidRPr="008E5274">
        <w:rPr>
          <w:lang w:val="en-US"/>
        </w:rPr>
        <w:t>,</w:t>
      </w:r>
      <w:r w:rsidR="00737670" w:rsidRPr="008E5274">
        <w:rPr>
          <w:lang w:val="en-US"/>
        </w:rPr>
        <w:t xml:space="preserve"> </w:t>
      </w:r>
      <w:r w:rsidR="00441DDF" w:rsidRPr="008E5274">
        <w:rPr>
          <w:lang w:val="en-US"/>
        </w:rPr>
        <w:t xml:space="preserve">ES: </w:t>
      </w:r>
      <w:proofErr w:type="spellStart"/>
      <w:r w:rsidR="00441DDF" w:rsidRPr="008E5274">
        <w:rPr>
          <w:lang w:val="en-US"/>
        </w:rPr>
        <w:t>Espí</w:t>
      </w:r>
      <w:r w:rsidR="00426DBF" w:rsidRPr="008E5274">
        <w:rPr>
          <w:lang w:val="en-US"/>
        </w:rPr>
        <w:t>rito</w:t>
      </w:r>
      <w:proofErr w:type="spellEnd"/>
      <w:r w:rsidR="00426DBF" w:rsidRPr="008E5274">
        <w:rPr>
          <w:lang w:val="en-US"/>
        </w:rPr>
        <w:t xml:space="preserve"> Santo,</w:t>
      </w:r>
      <w:r w:rsidR="00441DDF" w:rsidRPr="008E5274">
        <w:rPr>
          <w:lang w:val="en-US"/>
        </w:rPr>
        <w:t xml:space="preserve"> MS: </w:t>
      </w:r>
      <w:proofErr w:type="spellStart"/>
      <w:r w:rsidR="00441DDF" w:rsidRPr="008E5274">
        <w:rPr>
          <w:lang w:val="en-US"/>
        </w:rPr>
        <w:t>M</w:t>
      </w:r>
      <w:r w:rsidR="00426DBF" w:rsidRPr="008E5274">
        <w:rPr>
          <w:lang w:val="en-US"/>
        </w:rPr>
        <w:t>ato</w:t>
      </w:r>
      <w:proofErr w:type="spellEnd"/>
      <w:r w:rsidR="00426DBF" w:rsidRPr="008E5274">
        <w:rPr>
          <w:lang w:val="en-US"/>
        </w:rPr>
        <w:t xml:space="preserve"> </w:t>
      </w:r>
      <w:proofErr w:type="spellStart"/>
      <w:r w:rsidR="00426DBF" w:rsidRPr="008E5274">
        <w:rPr>
          <w:lang w:val="en-US"/>
        </w:rPr>
        <w:t>Grosso</w:t>
      </w:r>
      <w:proofErr w:type="spellEnd"/>
      <w:r w:rsidR="00426DBF" w:rsidRPr="008E5274">
        <w:rPr>
          <w:lang w:val="en-US"/>
        </w:rPr>
        <w:t xml:space="preserve"> do </w:t>
      </w:r>
      <w:proofErr w:type="spellStart"/>
      <w:r w:rsidR="00426DBF" w:rsidRPr="008E5274">
        <w:rPr>
          <w:lang w:val="en-US"/>
        </w:rPr>
        <w:t>Sul</w:t>
      </w:r>
      <w:proofErr w:type="spellEnd"/>
      <w:r w:rsidR="00426DBF" w:rsidRPr="008E5274">
        <w:rPr>
          <w:lang w:val="en-US"/>
        </w:rPr>
        <w:t>,</w:t>
      </w:r>
      <w:r w:rsidR="00441DDF" w:rsidRPr="008E5274">
        <w:rPr>
          <w:lang w:val="en-US"/>
        </w:rPr>
        <w:t xml:space="preserve"> </w:t>
      </w:r>
      <w:r w:rsidR="00426DBF" w:rsidRPr="008E5274">
        <w:rPr>
          <w:lang w:val="en-US"/>
        </w:rPr>
        <w:t>RJ: Rio de Janeiro,</w:t>
      </w:r>
      <w:r w:rsidR="00737670" w:rsidRPr="008E5274">
        <w:rPr>
          <w:lang w:val="en-US"/>
        </w:rPr>
        <w:t xml:space="preserve"> </w:t>
      </w:r>
      <w:r w:rsidR="00426DBF" w:rsidRPr="008E5274">
        <w:rPr>
          <w:lang w:val="en-US"/>
        </w:rPr>
        <w:t xml:space="preserve">RO: </w:t>
      </w:r>
      <w:proofErr w:type="spellStart"/>
      <w:r w:rsidR="00426DBF" w:rsidRPr="008E5274">
        <w:rPr>
          <w:lang w:val="en-US"/>
        </w:rPr>
        <w:t>Rondônia</w:t>
      </w:r>
      <w:proofErr w:type="spellEnd"/>
      <w:r w:rsidR="00426DBF" w:rsidRPr="008E5274">
        <w:rPr>
          <w:lang w:val="en-US"/>
        </w:rPr>
        <w:t>, SP: S</w:t>
      </w:r>
      <w:r w:rsidR="008E5274" w:rsidRPr="008E5274">
        <w:rPr>
          <w:lang w:val="en-US"/>
        </w:rPr>
        <w:t>ão Paulo; c</w:t>
      </w:r>
      <w:r w:rsidR="00BF6487">
        <w:rPr>
          <w:lang w:val="en-US"/>
        </w:rPr>
        <w:t>linical form</w:t>
      </w:r>
      <w:r w:rsidRPr="006E0273">
        <w:rPr>
          <w:lang w:val="en-US"/>
        </w:rPr>
        <w:t xml:space="preserve"> observed in the host</w:t>
      </w:r>
      <w:r w:rsidR="008E5274">
        <w:rPr>
          <w:lang w:val="en-US"/>
        </w:rPr>
        <w:t>:</w:t>
      </w:r>
      <w:r w:rsidR="008E5274" w:rsidRPr="008E5274">
        <w:rPr>
          <w:lang w:val="en-US"/>
        </w:rPr>
        <w:t xml:space="preserve"> </w:t>
      </w:r>
      <w:r w:rsidR="008E5274" w:rsidRPr="00BE5684">
        <w:rPr>
          <w:lang w:val="en-US"/>
        </w:rPr>
        <w:t>VL – visceral leishmaniasis, CL – cutaneous leishmaniasis,</w:t>
      </w:r>
      <w:r w:rsidR="00857E17">
        <w:rPr>
          <w:lang w:val="en-US"/>
        </w:rPr>
        <w:t xml:space="preserve"> MCL – mucocutaneous leishmaniasis</w:t>
      </w:r>
      <w:r w:rsidRPr="006E0273">
        <w:rPr>
          <w:lang w:val="en-US"/>
        </w:rPr>
        <w:t xml:space="preserve">; </w:t>
      </w:r>
      <w:r w:rsidR="00857E17" w:rsidRPr="00BE5684">
        <w:rPr>
          <w:lang w:val="en-US"/>
        </w:rPr>
        <w:t>zymodeme</w:t>
      </w:r>
      <w:r w:rsidR="00857E17">
        <w:rPr>
          <w:lang w:val="en-US"/>
        </w:rPr>
        <w:t>s</w:t>
      </w:r>
      <w:r w:rsidR="00263675">
        <w:rPr>
          <w:lang w:val="en-US"/>
        </w:rPr>
        <w:t xml:space="preserve"> according to the CLIOC system </w:t>
      </w:r>
      <w:r w:rsidRPr="006E0273">
        <w:rPr>
          <w:lang w:val="en-US"/>
        </w:rPr>
        <w:t xml:space="preserve">; sequence types observed for each marker; </w:t>
      </w:r>
      <w:r w:rsidR="00CF3EE9">
        <w:rPr>
          <w:lang w:val="en-US"/>
        </w:rPr>
        <w:t xml:space="preserve">DST: </w:t>
      </w:r>
      <w:r w:rsidRPr="006E0273">
        <w:rPr>
          <w:lang w:val="en-US"/>
        </w:rPr>
        <w:t xml:space="preserve">diploid sequence type; </w:t>
      </w:r>
      <w:r w:rsidR="00CF3EE9">
        <w:rPr>
          <w:lang w:val="en-US"/>
        </w:rPr>
        <w:t xml:space="preserve">CC: clonal complexes </w:t>
      </w:r>
      <w:r w:rsidR="009A49FF" w:rsidRPr="009A49FF">
        <w:rPr>
          <w:lang w:val="en-US"/>
        </w:rPr>
        <w:t xml:space="preserve">formed after </w:t>
      </w:r>
      <w:r w:rsidR="009A49FF">
        <w:rPr>
          <w:lang w:val="en-US"/>
        </w:rPr>
        <w:t>e-</w:t>
      </w:r>
      <w:r w:rsidR="009A49FF" w:rsidRPr="009A49FF">
        <w:rPr>
          <w:lang w:val="en-US"/>
        </w:rPr>
        <w:t xml:space="preserve">burst </w:t>
      </w:r>
      <w:r w:rsidR="00CF3EE9" w:rsidRPr="009A49FF">
        <w:rPr>
          <w:lang w:val="en-US"/>
        </w:rPr>
        <w:t>analysis</w:t>
      </w:r>
      <w:r w:rsidR="009A49FF" w:rsidRPr="009A49FF">
        <w:rPr>
          <w:lang w:val="en-US"/>
        </w:rPr>
        <w:t xml:space="preserve">; </w:t>
      </w:r>
      <w:proofErr w:type="spellStart"/>
      <w:r w:rsidR="00CF3EE9">
        <w:rPr>
          <w:lang w:val="en-US"/>
        </w:rPr>
        <w:t>singl</w:t>
      </w:r>
      <w:proofErr w:type="spellEnd"/>
      <w:r w:rsidR="00CF3EE9">
        <w:rPr>
          <w:lang w:val="en-US"/>
        </w:rPr>
        <w:t>:</w:t>
      </w:r>
      <w:r w:rsidR="009A49FF">
        <w:rPr>
          <w:lang w:val="en-US"/>
        </w:rPr>
        <w:t xml:space="preserve"> singletons after e-burst analysis; </w:t>
      </w:r>
      <w:proofErr w:type="spellStart"/>
      <w:r w:rsidR="00456AA8">
        <w:rPr>
          <w:lang w:val="en-US"/>
        </w:rPr>
        <w:t>h</w:t>
      </w:r>
      <w:r w:rsidR="009A49FF">
        <w:rPr>
          <w:lang w:val="en-US"/>
        </w:rPr>
        <w:t>tz</w:t>
      </w:r>
      <w:proofErr w:type="spellEnd"/>
      <w:r w:rsidR="009A49FF">
        <w:rPr>
          <w:lang w:val="en-US"/>
        </w:rPr>
        <w:t>: heterozygous strains – not included in the e- burst analysis</w:t>
      </w:r>
      <w:r w:rsidR="00CF3EE9">
        <w:rPr>
          <w:lang w:val="en-US"/>
        </w:rPr>
        <w:t>.</w:t>
      </w:r>
      <w:r w:rsidR="00AE52A9">
        <w:rPr>
          <w:lang w:val="en-US"/>
        </w:rPr>
        <w:t xml:space="preserve"> * </w:t>
      </w:r>
      <w:r w:rsidR="00857E17">
        <w:rPr>
          <w:lang w:val="en-US"/>
        </w:rPr>
        <w:t>Information</w:t>
      </w:r>
      <w:r w:rsidR="00AE52A9">
        <w:rPr>
          <w:lang w:val="en-US"/>
        </w:rPr>
        <w:t xml:space="preserve"> not available. </w:t>
      </w:r>
    </w:p>
    <w:p w:rsidR="00857E17" w:rsidRDefault="00857E17">
      <w:pPr>
        <w:rPr>
          <w:lang w:val="en-US"/>
        </w:rPr>
      </w:pPr>
    </w:p>
    <w:p w:rsidR="004625CC" w:rsidRDefault="004625CC">
      <w:pPr>
        <w:rPr>
          <w:lang w:val="en-US"/>
        </w:rPr>
      </w:pPr>
    </w:p>
    <w:p w:rsidR="00F42B2B" w:rsidRDefault="00BD7526" w:rsidP="003C3C0F">
      <w:pPr>
        <w:rPr>
          <w:sz w:val="20"/>
          <w:szCs w:val="20"/>
        </w:rPr>
      </w:pPr>
      <w:r>
        <w:rPr>
          <w:lang w:val="en-US"/>
        </w:rPr>
        <w:t xml:space="preserve"> </w:t>
      </w:r>
    </w:p>
    <w:sectPr w:rsidR="00F42B2B" w:rsidSect="002A714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2EBF" w:rsidRDefault="00C32EBF" w:rsidP="00C157AE">
      <w:pPr>
        <w:spacing w:after="0" w:line="240" w:lineRule="auto"/>
      </w:pPr>
      <w:r>
        <w:separator/>
      </w:r>
    </w:p>
  </w:endnote>
  <w:endnote w:type="continuationSeparator" w:id="0">
    <w:p w:rsidR="00C32EBF" w:rsidRDefault="00C32EBF" w:rsidP="00C157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2EBF" w:rsidRDefault="00C32EBF" w:rsidP="00C157AE">
      <w:pPr>
        <w:spacing w:after="0" w:line="240" w:lineRule="auto"/>
      </w:pPr>
      <w:r>
        <w:separator/>
      </w:r>
    </w:p>
  </w:footnote>
  <w:footnote w:type="continuationSeparator" w:id="0">
    <w:p w:rsidR="00C32EBF" w:rsidRDefault="00C32EBF" w:rsidP="00C157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B74CE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A7F6F"/>
    <w:rsid w:val="00015B04"/>
    <w:rsid w:val="000761CC"/>
    <w:rsid w:val="000E2250"/>
    <w:rsid w:val="000F4637"/>
    <w:rsid w:val="000F473C"/>
    <w:rsid w:val="00112849"/>
    <w:rsid w:val="0012277B"/>
    <w:rsid w:val="0015273E"/>
    <w:rsid w:val="00157333"/>
    <w:rsid w:val="00165FC8"/>
    <w:rsid w:val="00177343"/>
    <w:rsid w:val="001804BC"/>
    <w:rsid w:val="00183E25"/>
    <w:rsid w:val="00184BAD"/>
    <w:rsid w:val="00194754"/>
    <w:rsid w:val="001A47AA"/>
    <w:rsid w:val="001C520A"/>
    <w:rsid w:val="001D7909"/>
    <w:rsid w:val="001F74F7"/>
    <w:rsid w:val="00227040"/>
    <w:rsid w:val="002358DA"/>
    <w:rsid w:val="00241F4D"/>
    <w:rsid w:val="00246C01"/>
    <w:rsid w:val="00260226"/>
    <w:rsid w:val="002606F4"/>
    <w:rsid w:val="00263675"/>
    <w:rsid w:val="0026537C"/>
    <w:rsid w:val="002A7146"/>
    <w:rsid w:val="002A7F6F"/>
    <w:rsid w:val="002C402C"/>
    <w:rsid w:val="002C5B8C"/>
    <w:rsid w:val="002D096F"/>
    <w:rsid w:val="00302688"/>
    <w:rsid w:val="00304766"/>
    <w:rsid w:val="0030685A"/>
    <w:rsid w:val="00323809"/>
    <w:rsid w:val="00334B0D"/>
    <w:rsid w:val="00357F0F"/>
    <w:rsid w:val="003610B6"/>
    <w:rsid w:val="00367171"/>
    <w:rsid w:val="00374DCA"/>
    <w:rsid w:val="0039521D"/>
    <w:rsid w:val="003A1F86"/>
    <w:rsid w:val="003B24A6"/>
    <w:rsid w:val="003C3C0F"/>
    <w:rsid w:val="003E0EC1"/>
    <w:rsid w:val="003E4090"/>
    <w:rsid w:val="003F6031"/>
    <w:rsid w:val="003F7B2B"/>
    <w:rsid w:val="00426695"/>
    <w:rsid w:val="00426DBF"/>
    <w:rsid w:val="00432D8E"/>
    <w:rsid w:val="00441DDF"/>
    <w:rsid w:val="0044231F"/>
    <w:rsid w:val="004538E6"/>
    <w:rsid w:val="00456AA8"/>
    <w:rsid w:val="004625CC"/>
    <w:rsid w:val="00481486"/>
    <w:rsid w:val="004A36F0"/>
    <w:rsid w:val="0050794C"/>
    <w:rsid w:val="00517DE0"/>
    <w:rsid w:val="00520A83"/>
    <w:rsid w:val="005243C4"/>
    <w:rsid w:val="00560BD7"/>
    <w:rsid w:val="0056488E"/>
    <w:rsid w:val="00580D9C"/>
    <w:rsid w:val="0058398F"/>
    <w:rsid w:val="005923BF"/>
    <w:rsid w:val="00596A98"/>
    <w:rsid w:val="005A5A5A"/>
    <w:rsid w:val="006163EA"/>
    <w:rsid w:val="00653864"/>
    <w:rsid w:val="006879F9"/>
    <w:rsid w:val="006E0273"/>
    <w:rsid w:val="006E7B4B"/>
    <w:rsid w:val="006F5809"/>
    <w:rsid w:val="00701B56"/>
    <w:rsid w:val="00712E94"/>
    <w:rsid w:val="0072612A"/>
    <w:rsid w:val="00734FD1"/>
    <w:rsid w:val="00737670"/>
    <w:rsid w:val="007D376B"/>
    <w:rsid w:val="00800DE1"/>
    <w:rsid w:val="00805D90"/>
    <w:rsid w:val="00836A31"/>
    <w:rsid w:val="00850D5C"/>
    <w:rsid w:val="00857E17"/>
    <w:rsid w:val="008624CD"/>
    <w:rsid w:val="00871EE2"/>
    <w:rsid w:val="008A1686"/>
    <w:rsid w:val="008A33AB"/>
    <w:rsid w:val="008B1F90"/>
    <w:rsid w:val="008B573F"/>
    <w:rsid w:val="008B75D8"/>
    <w:rsid w:val="008C1FCE"/>
    <w:rsid w:val="008C58ED"/>
    <w:rsid w:val="008E5274"/>
    <w:rsid w:val="008F15D1"/>
    <w:rsid w:val="00901D24"/>
    <w:rsid w:val="0091088E"/>
    <w:rsid w:val="00916D94"/>
    <w:rsid w:val="009173CE"/>
    <w:rsid w:val="00934047"/>
    <w:rsid w:val="00943ED4"/>
    <w:rsid w:val="0095632D"/>
    <w:rsid w:val="00957E9E"/>
    <w:rsid w:val="00992052"/>
    <w:rsid w:val="009943F6"/>
    <w:rsid w:val="009A49FF"/>
    <w:rsid w:val="009D69E9"/>
    <w:rsid w:val="009F07EE"/>
    <w:rsid w:val="009F3BE8"/>
    <w:rsid w:val="009F6FB5"/>
    <w:rsid w:val="00A12331"/>
    <w:rsid w:val="00A30679"/>
    <w:rsid w:val="00A43209"/>
    <w:rsid w:val="00A67320"/>
    <w:rsid w:val="00A80D5B"/>
    <w:rsid w:val="00A92512"/>
    <w:rsid w:val="00A95E56"/>
    <w:rsid w:val="00A9768B"/>
    <w:rsid w:val="00AB01BC"/>
    <w:rsid w:val="00AE52A9"/>
    <w:rsid w:val="00B02BFA"/>
    <w:rsid w:val="00B15097"/>
    <w:rsid w:val="00B22AA2"/>
    <w:rsid w:val="00B35D48"/>
    <w:rsid w:val="00B50780"/>
    <w:rsid w:val="00B61CBF"/>
    <w:rsid w:val="00B662CE"/>
    <w:rsid w:val="00B7490C"/>
    <w:rsid w:val="00B81E67"/>
    <w:rsid w:val="00B83088"/>
    <w:rsid w:val="00B90843"/>
    <w:rsid w:val="00BA4750"/>
    <w:rsid w:val="00BC1F47"/>
    <w:rsid w:val="00BD7526"/>
    <w:rsid w:val="00BE5684"/>
    <w:rsid w:val="00BF6487"/>
    <w:rsid w:val="00C07C8B"/>
    <w:rsid w:val="00C157AE"/>
    <w:rsid w:val="00C260C5"/>
    <w:rsid w:val="00C32EBF"/>
    <w:rsid w:val="00C4055C"/>
    <w:rsid w:val="00C526B4"/>
    <w:rsid w:val="00C87CC8"/>
    <w:rsid w:val="00CB3777"/>
    <w:rsid w:val="00CD4D67"/>
    <w:rsid w:val="00CF3EE9"/>
    <w:rsid w:val="00D13871"/>
    <w:rsid w:val="00D2661D"/>
    <w:rsid w:val="00D735DB"/>
    <w:rsid w:val="00DD119C"/>
    <w:rsid w:val="00DD21BC"/>
    <w:rsid w:val="00DD6A89"/>
    <w:rsid w:val="00DF5947"/>
    <w:rsid w:val="00E05242"/>
    <w:rsid w:val="00E156B4"/>
    <w:rsid w:val="00E27B89"/>
    <w:rsid w:val="00E40DD5"/>
    <w:rsid w:val="00E4285A"/>
    <w:rsid w:val="00E5111C"/>
    <w:rsid w:val="00E64B28"/>
    <w:rsid w:val="00E8242B"/>
    <w:rsid w:val="00E849C5"/>
    <w:rsid w:val="00EA5504"/>
    <w:rsid w:val="00EF13A7"/>
    <w:rsid w:val="00F035A3"/>
    <w:rsid w:val="00F07F57"/>
    <w:rsid w:val="00F118C7"/>
    <w:rsid w:val="00F42B2B"/>
    <w:rsid w:val="00F43B7A"/>
    <w:rsid w:val="00F544A6"/>
    <w:rsid w:val="00F55387"/>
    <w:rsid w:val="00F74C07"/>
    <w:rsid w:val="00F77525"/>
    <w:rsid w:val="00FA65E2"/>
    <w:rsid w:val="00FE4152"/>
    <w:rsid w:val="00FF4490"/>
    <w:rsid w:val="00FF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157AE"/>
    <w:pPr>
      <w:tabs>
        <w:tab w:val="center" w:pos="4252"/>
        <w:tab w:val="right" w:pos="8504"/>
      </w:tabs>
    </w:pPr>
    <w:rPr>
      <w:lang w:val="x-none"/>
    </w:rPr>
  </w:style>
  <w:style w:type="character" w:customStyle="1" w:styleId="CabealhoChar">
    <w:name w:val="Cabeçalho Char"/>
    <w:link w:val="Cabealho"/>
    <w:uiPriority w:val="99"/>
    <w:rsid w:val="00C157AE"/>
    <w:rPr>
      <w:sz w:val="22"/>
      <w:szCs w:val="22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C157AE"/>
    <w:pPr>
      <w:tabs>
        <w:tab w:val="center" w:pos="4252"/>
        <w:tab w:val="right" w:pos="8504"/>
      </w:tabs>
    </w:pPr>
    <w:rPr>
      <w:lang w:val="x-none"/>
    </w:rPr>
  </w:style>
  <w:style w:type="character" w:customStyle="1" w:styleId="RodapChar">
    <w:name w:val="Rodapé Char"/>
    <w:link w:val="Rodap"/>
    <w:uiPriority w:val="99"/>
    <w:rsid w:val="00C157AE"/>
    <w:rPr>
      <w:sz w:val="22"/>
      <w:szCs w:val="22"/>
      <w:lang w:eastAsia="en-US"/>
    </w:rPr>
  </w:style>
  <w:style w:type="character" w:styleId="Hyperlink">
    <w:name w:val="Hyperlink"/>
    <w:uiPriority w:val="99"/>
    <w:semiHidden/>
    <w:unhideWhenUsed/>
    <w:rsid w:val="002A7146"/>
    <w:rPr>
      <w:color w:val="0000FF"/>
      <w:u w:val="single"/>
    </w:rPr>
  </w:style>
  <w:style w:type="character" w:styleId="HiperlinkVisitado">
    <w:name w:val="FollowedHyperlink"/>
    <w:uiPriority w:val="99"/>
    <w:semiHidden/>
    <w:unhideWhenUsed/>
    <w:rsid w:val="002A7146"/>
    <w:rPr>
      <w:color w:val="800080"/>
      <w:u w:val="single"/>
    </w:rPr>
  </w:style>
  <w:style w:type="table" w:styleId="Tabelacomgrade">
    <w:name w:val="Table Grid"/>
    <w:basedOn w:val="Tabelanormal"/>
    <w:uiPriority w:val="59"/>
    <w:rsid w:val="00BC1F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semiHidden/>
    <w:rsid w:val="004A36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3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77</Words>
  <Characters>6362</Characters>
  <Application>Microsoft Office Word</Application>
  <DocSecurity>0</DocSecurity>
  <Lines>53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S1: Taxonomic and collection data (clinical, geographical, biochemical and molecular Information) for L</vt:lpstr>
      <vt:lpstr>Table S1: Taxonomic and collection data (clinical, geographical, biochemical and molecular Information) for L</vt:lpstr>
    </vt:vector>
  </TitlesOfParts>
  <Company>Microsoft</Company>
  <LinksUpToDate>false</LinksUpToDate>
  <CharactersWithSpaces>7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Taxonomic and collection data (clinical, geographical, biochemical and molecular Information) for L</dc:title>
  <dc:creator>LPL</dc:creator>
  <cp:lastModifiedBy>LPL</cp:lastModifiedBy>
  <cp:revision>3</cp:revision>
  <cp:lastPrinted>2012-06-15T13:22:00Z</cp:lastPrinted>
  <dcterms:created xsi:type="dcterms:W3CDTF">2012-09-28T13:30:00Z</dcterms:created>
  <dcterms:modified xsi:type="dcterms:W3CDTF">2012-09-28T18:24:00Z</dcterms:modified>
</cp:coreProperties>
</file>